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3B" w:rsidRPr="00D7213B" w:rsidRDefault="00D7213B" w:rsidP="00D7213B">
      <w:bookmarkStart w:id="0" w:name="_GoBack"/>
      <w:bookmarkEnd w:id="0"/>
      <w:proofErr w:type="gramStart"/>
      <w:r w:rsidRPr="00D7213B">
        <w:t>Supplementary Table 6</w:t>
      </w:r>
      <w:bookmarkStart w:id="1" w:name="Line_manuscript_110"/>
      <w:bookmarkEnd w:id="1"/>
      <w:r w:rsidRPr="00D7213B">
        <w:t>.</w:t>
      </w:r>
      <w:proofErr w:type="gramEnd"/>
      <w:r w:rsidRPr="00D7213B">
        <w:t xml:space="preserve"> Overlap between </w:t>
      </w:r>
      <w:proofErr w:type="spellStart"/>
      <w:r w:rsidRPr="00D7213B">
        <w:t>Downregulated</w:t>
      </w:r>
      <w:proofErr w:type="spellEnd"/>
      <w:r w:rsidRPr="00D7213B">
        <w:t xml:space="preserve"> </w:t>
      </w:r>
      <w:proofErr w:type="spellStart"/>
      <w:r w:rsidRPr="00D7213B">
        <w:t>DEGs</w:t>
      </w:r>
      <w:proofErr w:type="spellEnd"/>
      <w:r w:rsidRPr="00D7213B">
        <w:t xml:space="preserve"> and aggregated </w:t>
      </w:r>
      <w:proofErr w:type="spellStart"/>
      <w:r w:rsidRPr="00D7213B">
        <w:t>Hypermethylated</w:t>
      </w:r>
      <w:proofErr w:type="spellEnd"/>
      <w:r w:rsidRPr="00D7213B">
        <w:t xml:space="preserve"> </w:t>
      </w:r>
      <w:proofErr w:type="spellStart"/>
      <w:r w:rsidRPr="00D7213B">
        <w:t>DMPs</w:t>
      </w:r>
      <w:proofErr w:type="spellEnd"/>
      <w:r w:rsidRPr="00D7213B">
        <w:t xml:space="preserve">; </w:t>
      </w:r>
      <w:proofErr w:type="spellStart"/>
      <w:r w:rsidRPr="00D7213B">
        <w:t>Upregulated</w:t>
      </w:r>
      <w:proofErr w:type="spellEnd"/>
      <w:r w:rsidRPr="00D7213B">
        <w:t xml:space="preserve"> </w:t>
      </w:r>
      <w:proofErr w:type="spellStart"/>
      <w:r w:rsidRPr="00D7213B">
        <w:t>DEGs</w:t>
      </w:r>
      <w:proofErr w:type="spellEnd"/>
      <w:r w:rsidRPr="00D7213B">
        <w:t xml:space="preserve"> and aggregated </w:t>
      </w:r>
      <w:proofErr w:type="spellStart"/>
      <w:r w:rsidRPr="00D7213B">
        <w:t>Hypomethylated</w:t>
      </w:r>
      <w:proofErr w:type="spellEnd"/>
      <w:r w:rsidRPr="00D7213B">
        <w:t xml:space="preserve"> </w:t>
      </w:r>
      <w:proofErr w:type="spellStart"/>
      <w:r w:rsidRPr="00D7213B">
        <w:t>DMPs</w:t>
      </w:r>
      <w:proofErr w:type="spellEnd"/>
      <w:r w:rsidRPr="00D7213B">
        <w:t xml:space="preserve">, respectively. </w:t>
      </w:r>
      <w:proofErr w:type="gramStart"/>
      <w:r w:rsidRPr="00D7213B">
        <w:t>Percentage of overlap are</w:t>
      </w:r>
      <w:proofErr w:type="gramEnd"/>
      <w:r w:rsidRPr="00D7213B">
        <w:t xml:space="preserve"> given considering the overall </w:t>
      </w:r>
      <w:proofErr w:type="spellStart"/>
      <w:r w:rsidRPr="00D7213B">
        <w:t>DEGs</w:t>
      </w:r>
      <w:proofErr w:type="spellEnd"/>
      <w:r w:rsidRPr="00D7213B">
        <w:t xml:space="preserve"> and Aggregated </w:t>
      </w:r>
      <w:proofErr w:type="spellStart"/>
      <w:r w:rsidRPr="00D7213B">
        <w:t>DMPs</w:t>
      </w:r>
      <w:proofErr w:type="spellEnd"/>
      <w:r w:rsidRPr="00D7213B">
        <w:t>.</w:t>
      </w:r>
      <w:bookmarkStart w:id="2" w:name="Line_manuscript_111"/>
      <w:bookmarkEnd w:id="2"/>
    </w:p>
    <w:tbl>
      <w:tblPr>
        <w:tblpPr w:leftFromText="180" w:rightFromText="180" w:vertAnchor="text" w:horzAnchor="page" w:tblpX="1935" w:tblpY="148"/>
        <w:tblW w:w="8595" w:type="dxa"/>
        <w:tblBorders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35"/>
        <w:gridCol w:w="1044"/>
        <w:gridCol w:w="1044"/>
        <w:gridCol w:w="1043"/>
        <w:gridCol w:w="1042"/>
        <w:gridCol w:w="1044"/>
        <w:gridCol w:w="1043"/>
      </w:tblGrid>
      <w:tr w:rsidR="00D7213B" w:rsidRPr="00D7213B" w:rsidTr="00175F0D">
        <w:trPr>
          <w:tblHeader/>
        </w:trPr>
        <w:tc>
          <w:tcPr>
            <w:tcW w:w="23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626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ermethylated</w:t>
            </w:r>
            <w:proofErr w:type="spellEnd"/>
          </w:p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1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1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Downregulated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DEGs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81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10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618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1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358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075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Aggregated </w:t>
            </w:r>
            <w:proofErr w:type="spellStart"/>
            <w:r w:rsidRPr="00D7213B">
              <w:t>DMPs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8258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2381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2856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644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9425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0400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Overlap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79</w:t>
            </w:r>
          </w:p>
          <w:p w:rsidR="00D7213B" w:rsidRPr="00D7213B" w:rsidRDefault="00D7213B" w:rsidP="00D7213B">
            <w:r w:rsidRPr="00D7213B">
              <w:t>43.65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71</w:t>
            </w:r>
          </w:p>
          <w:p w:rsidR="00D7213B" w:rsidRPr="00D7213B" w:rsidRDefault="00D7213B" w:rsidP="00D7213B">
            <w:r w:rsidRPr="00D7213B">
              <w:t>33.81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79</w:t>
            </w:r>
          </w:p>
          <w:p w:rsidR="00D7213B" w:rsidRPr="00D7213B" w:rsidRDefault="00D7213B" w:rsidP="00D7213B">
            <w:r w:rsidRPr="00D7213B">
              <w:t>45.15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44</w:t>
            </w:r>
          </w:p>
          <w:p w:rsidR="00D7213B" w:rsidRPr="00D7213B" w:rsidRDefault="00D7213B" w:rsidP="00D7213B">
            <w:r w:rsidRPr="00D7213B">
              <w:t>20.18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20</w:t>
            </w:r>
          </w:p>
          <w:p w:rsidR="00D7213B" w:rsidRPr="00D7213B" w:rsidRDefault="00D7213B" w:rsidP="00D7213B">
            <w:r w:rsidRPr="00D7213B">
              <w:t>33.5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402</w:t>
            </w:r>
          </w:p>
          <w:p w:rsidR="00D7213B" w:rsidRPr="00D7213B" w:rsidRDefault="00D7213B" w:rsidP="00D7213B">
            <w:r w:rsidRPr="00D7213B">
              <w:t>37.40%</w:t>
            </w:r>
          </w:p>
        </w:tc>
      </w:tr>
    </w:tbl>
    <w:tbl>
      <w:tblPr>
        <w:tblW w:w="8595" w:type="dxa"/>
        <w:tblInd w:w="570" w:type="dxa"/>
        <w:tblBorders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35"/>
        <w:gridCol w:w="1044"/>
        <w:gridCol w:w="1044"/>
        <w:gridCol w:w="1043"/>
        <w:gridCol w:w="1042"/>
        <w:gridCol w:w="1044"/>
        <w:gridCol w:w="1043"/>
      </w:tblGrid>
      <w:tr w:rsidR="00D7213B" w:rsidRPr="00D7213B" w:rsidTr="00175F0D">
        <w:trPr>
          <w:tblHeader/>
        </w:trPr>
        <w:tc>
          <w:tcPr>
            <w:tcW w:w="233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6260" w:type="dxa"/>
            <w:gridSpan w:val="6"/>
            <w:tcBorders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roofErr w:type="spellStart"/>
            <w:r w:rsidRPr="00D7213B">
              <w:t>Hypomethylated</w:t>
            </w:r>
            <w:proofErr w:type="spellEnd"/>
          </w:p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3131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Y</w:t>
            </w:r>
          </w:p>
        </w:tc>
        <w:tc>
          <w:tcPr>
            <w:tcW w:w="312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CT-A</w:t>
            </w:r>
          </w:p>
        </w:tc>
      </w:tr>
      <w:tr w:rsidR="00D7213B" w:rsidRPr="00D7213B" w:rsidTr="00175F0D">
        <w:trPr>
          <w:tblHeader/>
        </w:trPr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/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r w:rsidRPr="00D7213B">
              <w:rPr>
                <w:highlight w:val="black"/>
              </w:rPr>
              <w:t>APS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000000"/>
          </w:tcPr>
          <w:p w:rsidR="00D7213B" w:rsidRPr="00D7213B" w:rsidRDefault="00D7213B" w:rsidP="00D7213B">
            <w:pPr>
              <w:rPr>
                <w:highlight w:val="black"/>
              </w:rPr>
            </w:pPr>
            <w:proofErr w:type="spellStart"/>
            <w:r w:rsidRPr="00D7213B">
              <w:rPr>
                <w:highlight w:val="black"/>
              </w:rPr>
              <w:t>HGPS</w:t>
            </w:r>
            <w:proofErr w:type="spellEnd"/>
            <w:r w:rsidRPr="00D7213B">
              <w:rPr>
                <w:highlight w:val="black"/>
              </w:rPr>
              <w:t>-L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proofErr w:type="spellStart"/>
            <w:r w:rsidRPr="00D7213B">
              <w:t>Upregulated</w:t>
            </w:r>
            <w:proofErr w:type="spellEnd"/>
            <w:r w:rsidRPr="00D7213B">
              <w:t xml:space="preserve"> </w:t>
            </w:r>
            <w:proofErr w:type="spellStart"/>
            <w:r w:rsidRPr="00D7213B">
              <w:t>DEGs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1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42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574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06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29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924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 xml:space="preserve">Aggregated </w:t>
            </w:r>
            <w:proofErr w:type="spellStart"/>
            <w:r w:rsidRPr="00D7213B">
              <w:t>DMPs</w:t>
            </w:r>
            <w:proofErr w:type="spellEnd"/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5643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3094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4044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9463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5464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6131</w:t>
            </w:r>
          </w:p>
        </w:tc>
      </w:tr>
      <w:tr w:rsidR="00D7213B" w:rsidRPr="00D7213B" w:rsidTr="00175F0D">
        <w:tc>
          <w:tcPr>
            <w:tcW w:w="2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Overlap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39</w:t>
            </w:r>
          </w:p>
          <w:p w:rsidR="00D7213B" w:rsidRPr="00D7213B" w:rsidRDefault="00D7213B" w:rsidP="00D7213B">
            <w:r w:rsidRPr="00D7213B">
              <w:t>33.62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39</w:t>
            </w:r>
          </w:p>
          <w:p w:rsidR="00D7213B" w:rsidRPr="00D7213B" w:rsidRDefault="00D7213B" w:rsidP="00D7213B">
            <w:r w:rsidRPr="00D7213B">
              <w:t>16.12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85</w:t>
            </w:r>
          </w:p>
          <w:p w:rsidR="00D7213B" w:rsidRPr="00D7213B" w:rsidRDefault="00D7213B" w:rsidP="00D7213B">
            <w:r w:rsidRPr="00D7213B">
              <w:t>14.81%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21</w:t>
            </w:r>
          </w:p>
          <w:p w:rsidR="00D7213B" w:rsidRPr="00D7213B" w:rsidRDefault="00D7213B" w:rsidP="00D7213B">
            <w:r w:rsidRPr="00D7213B">
              <w:t>19.81%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50</w:t>
            </w:r>
          </w:p>
          <w:p w:rsidR="00D7213B" w:rsidRPr="00D7213B" w:rsidRDefault="00D7213B" w:rsidP="00D7213B">
            <w:r w:rsidRPr="00D7213B">
              <w:t>21.83%</w:t>
            </w:r>
          </w:p>
        </w:tc>
        <w:tc>
          <w:tcPr>
            <w:tcW w:w="10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D7213B" w:rsidRPr="00D7213B" w:rsidRDefault="00D7213B" w:rsidP="00D7213B">
            <w:r w:rsidRPr="00D7213B">
              <w:t>188</w:t>
            </w:r>
          </w:p>
          <w:p w:rsidR="00D7213B" w:rsidRPr="00D7213B" w:rsidRDefault="00D7213B" w:rsidP="00D7213B">
            <w:r w:rsidRPr="00D7213B">
              <w:t>20.35%</w:t>
            </w:r>
          </w:p>
        </w:tc>
      </w:tr>
    </w:tbl>
    <w:p w:rsidR="0077504D" w:rsidRDefault="0077504D" w:rsidP="00A05925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3B"/>
    <w:rsid w:val="00115628"/>
    <w:rsid w:val="0077504D"/>
    <w:rsid w:val="00A05925"/>
    <w:rsid w:val="00D7213B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_1_TUDQC-102:35:rec-113-1</dc:creator>
  <cp:lastModifiedBy>15325</cp:lastModifiedBy>
  <cp:revision>2</cp:revision>
  <dcterms:created xsi:type="dcterms:W3CDTF">2022-09-06T08:54:00Z</dcterms:created>
  <dcterms:modified xsi:type="dcterms:W3CDTF">2022-09-08T13:20:00Z</dcterms:modified>
</cp:coreProperties>
</file>